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1170"/>
        <w:gridCol w:w="1547"/>
        <w:gridCol w:w="897"/>
        <w:gridCol w:w="781"/>
        <w:gridCol w:w="1547"/>
        <w:gridCol w:w="926"/>
        <w:gridCol w:w="1086"/>
      </w:tblGrid>
      <w:tr w:rsidR="006E1380" w:rsidRPr="00A94E96" w:rsidTr="000C7A3E">
        <w:tc>
          <w:tcPr>
            <w:tcW w:w="895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1380" w:rsidRPr="00A94E96" w:rsidRDefault="0085549E" w:rsidP="000C7A3E">
            <w:pPr>
              <w:rPr>
                <w:b/>
                <w:bCs/>
                <w:sz w:val="22"/>
                <w:szCs w:val="22"/>
              </w:rPr>
            </w:pPr>
            <w:r w:rsidRPr="0085549E">
              <w:rPr>
                <w:b/>
                <w:bCs/>
                <w:i/>
                <w:sz w:val="22"/>
                <w:szCs w:val="22"/>
              </w:rPr>
              <w:t>Supplementary Table</w:t>
            </w:r>
            <w:bookmarkStart w:id="0" w:name="_GoBack"/>
            <w:bookmarkEnd w:id="0"/>
            <w:r w:rsidR="006E1380">
              <w:rPr>
                <w:b/>
                <w:bCs/>
                <w:i/>
                <w:sz w:val="22"/>
                <w:szCs w:val="22"/>
              </w:rPr>
              <w:t xml:space="preserve"> 8</w:t>
            </w:r>
            <w:r w:rsidR="006E1380" w:rsidRPr="00A94E96">
              <w:rPr>
                <w:b/>
                <w:bCs/>
                <w:i/>
                <w:sz w:val="22"/>
                <w:szCs w:val="22"/>
              </w:rPr>
              <w:t>: Model performance of the Internal Validation Sample Mapping from the TOP to the EQ- 5D-5L and the ICECAP-A</w:t>
            </w:r>
          </w:p>
        </w:tc>
      </w:tr>
      <w:tr w:rsidR="006E1380" w:rsidRPr="00A94E96" w:rsidTr="000C7A3E">
        <w:tc>
          <w:tcPr>
            <w:tcW w:w="21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2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1380" w:rsidRPr="005B388A" w:rsidRDefault="006E1380" w:rsidP="000C7A3E">
            <w:pPr>
              <w:rPr>
                <w:b/>
                <w:sz w:val="22"/>
                <w:szCs w:val="22"/>
              </w:rPr>
            </w:pPr>
            <w:r w:rsidRPr="005B388A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1380" w:rsidRPr="005B388A" w:rsidRDefault="006E1380" w:rsidP="000C7A3E">
            <w:pPr>
              <w:rPr>
                <w:b/>
                <w:sz w:val="22"/>
                <w:szCs w:val="22"/>
              </w:rPr>
            </w:pPr>
            <w:r w:rsidRPr="005B388A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07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2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0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5 (0.115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1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12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1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133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2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13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2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3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13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2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6 (0.08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46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0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8 (0.153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1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5 (0.157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1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7 (0.17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2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2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4 (0.15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2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3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4 (0.15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3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07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0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0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1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0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5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2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2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2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5 (0.1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8 (0.06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08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02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0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1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8 (0.10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0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0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3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2)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1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1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rPr>
          <w:trHeight w:val="209"/>
        </w:trPr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3)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1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11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</w:tr>
      <w:tr w:rsidR="006E1380" w:rsidRPr="00A94E96" w:rsidTr="000C7A3E">
        <w:trPr>
          <w:trHeight w:val="209"/>
        </w:trPr>
        <w:tc>
          <w:tcPr>
            <w:tcW w:w="895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1380" w:rsidRPr="00A94E96" w:rsidRDefault="006E1380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- standard </w:t>
            </w:r>
            <w:r>
              <w:rPr>
                <w:b/>
                <w:bCs/>
                <w:sz w:val="18"/>
                <w:szCs w:val="18"/>
                <w:lang w:eastAsia="en-GB"/>
              </w:rPr>
              <w:t>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eviation</w:t>
            </w:r>
          </w:p>
        </w:tc>
      </w:tr>
    </w:tbl>
    <w:p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80"/>
    <w:rsid w:val="006E1380"/>
    <w:rsid w:val="0085549E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30E5"/>
  <w15:chartTrackingRefBased/>
  <w15:docId w15:val="{40B90EE4-8F51-44F4-9F03-5A1710AB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3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565</Characters>
  <Application>Microsoft Office Word</Application>
  <DocSecurity>0</DocSecurity>
  <Lines>8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51:00Z</dcterms:created>
  <dcterms:modified xsi:type="dcterms:W3CDTF">2018-03-13T12:25:00Z</dcterms:modified>
</cp:coreProperties>
</file>